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972AD4">
      <w:pPr>
        <w:pStyle w:val="2"/>
        <w:keepNext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4"/>
          <w:szCs w:val="24"/>
        </w:rPr>
        <w:t>Clinicopathological characteristics of gastric cancer patients with and without low BMI in clinical cohort</w:t>
      </w:r>
      <w:bookmarkStart w:id="13" w:name="_GoBack"/>
      <w:bookmarkEnd w:id="13"/>
    </w:p>
    <w:tbl>
      <w:tblPr>
        <w:tblStyle w:val="4"/>
        <w:tblW w:w="428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668"/>
        <w:gridCol w:w="1668"/>
        <w:gridCol w:w="1123"/>
      </w:tblGrid>
      <w:tr w14:paraId="28FBD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708B37F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0" w:name="OLE_LINK3" w:colFirst="1" w:colLast="3"/>
            <w:bookmarkStart w:id="1" w:name="OLE_LINK2"/>
            <w:bookmarkStart w:id="2" w:name="OLE_LINK5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Variable</w:t>
            </w:r>
          </w:p>
        </w:tc>
        <w:tc>
          <w:tcPr>
            <w:tcW w:w="114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B5413B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BMI＜18.5</w:t>
            </w:r>
          </w:p>
          <w:p w14:paraId="6D557CF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(n=579)</w:t>
            </w:r>
          </w:p>
        </w:tc>
        <w:tc>
          <w:tcPr>
            <w:tcW w:w="114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289BB1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BMI≥18.5</w:t>
            </w:r>
          </w:p>
          <w:p w14:paraId="7956464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（n=4988）</w:t>
            </w:r>
          </w:p>
        </w:tc>
        <w:tc>
          <w:tcPr>
            <w:tcW w:w="769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0F352B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 value</w:t>
            </w:r>
          </w:p>
        </w:tc>
      </w:tr>
      <w:bookmarkEnd w:id="0"/>
      <w:tr w14:paraId="28E99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70D428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ender</w:t>
            </w:r>
          </w:p>
        </w:tc>
        <w:tc>
          <w:tcPr>
            <w:tcW w:w="1143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F6B6A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6D30AF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7BFA35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&lt;0.001</w:t>
            </w:r>
          </w:p>
        </w:tc>
      </w:tr>
      <w:tr w14:paraId="69394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087F7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3" w:name="OLE_LINK1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Female</w:t>
            </w:r>
            <w:bookmarkEnd w:id="3"/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CA9C9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2 (36.61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6F424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98 (28.03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C4696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33A1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95444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ale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EEA61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67 (63.39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44893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590 (71.97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89940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2035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BAFC9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Age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EC847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4C9C0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83A6A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&lt;0.001</w:t>
            </w:r>
          </w:p>
        </w:tc>
      </w:tr>
      <w:tr w14:paraId="7E0EB1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4463A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＜60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D1D22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83 (31.61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E4CB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46 (43.02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E4CDD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0655D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1DA05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≥60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69737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96 (68.39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709A4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842 (56.98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D628A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7F42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3DC1D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Family history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A21E2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58E61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A7D14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032</w:t>
            </w:r>
          </w:p>
        </w:tc>
      </w:tr>
      <w:tr w14:paraId="1B0E1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C5EA3B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6208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97 (68.57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FA8F6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195 (64.05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38FFF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0D37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C9004A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1DC14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82 (31.43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BEEC2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93 (35.95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D993B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A61F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23015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Smoking history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49829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5F887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999FE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585</w:t>
            </w:r>
          </w:p>
        </w:tc>
      </w:tr>
      <w:tr w14:paraId="11FB7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7B81EC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4826F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40 (58.72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E458D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870 (57.54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82508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0609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DD0B2F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6864B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9 (41.28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CF7BF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18 (42.46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B3E7C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7060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140DB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Drinking history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470D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F500C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ED51A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141</w:t>
            </w:r>
          </w:p>
        </w:tc>
      </w:tr>
      <w:tr w14:paraId="2484C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CE1223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10824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22 (72.88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87E1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488 (69.93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4E22B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85DF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8CDA38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5EC92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7 (27.12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85B90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00 (30.07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61DF3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7B39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BA50E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Surgery methods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A3D9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71257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6CC22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019</w:t>
            </w:r>
          </w:p>
        </w:tc>
      </w:tr>
      <w:tr w14:paraId="01654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534763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Open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05449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99 (86.18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2AE41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104 (82.28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2568B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59E1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187FA1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Laparoscopy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FF978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0 (13.82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C46C1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84 (17.72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91D97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CF63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B2761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Range of resection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6268D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F245C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1D4FF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436</w:t>
            </w:r>
          </w:p>
        </w:tc>
      </w:tr>
      <w:tr w14:paraId="6DB2A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387BF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G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8F040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2 (3.80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8CF45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4 (2.89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4AAF3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5764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1B73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DG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73956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7 (56.48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C4ABE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800 (56.13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EB531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2396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26853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G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994A7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0 (39.72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4A4E9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44 (40.98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38A49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0AF93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30ED6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umor location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8341B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33132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587D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036</w:t>
            </w:r>
          </w:p>
        </w:tc>
      </w:tr>
      <w:tr w14:paraId="032DE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8A313B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Upper1/3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FCD93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7 (20.21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5EDDD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81 (23.68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023DF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8B40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86303A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iddle1/3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9ADA9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7 (15.03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E6C3D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76 (15.56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89963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821F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DE8E09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Lower1/3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99AAE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52 (60.79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75F5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913 (58.40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511C4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1BF5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E64C89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4" w:name="OLE_LINK8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otal</w:t>
            </w:r>
            <w:bookmarkEnd w:id="4"/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C4123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 (3.97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9C62D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8 (2.37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0D05E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DBAD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D3B1D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Differentiation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06755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DB1A3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D38BB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020</w:t>
            </w:r>
          </w:p>
        </w:tc>
      </w:tr>
      <w:tr w14:paraId="65172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21B6B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oorly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61AF5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96 (85.66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0D6D3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034 (80.87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4CB2A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1CAD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07890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oderately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D162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5 (12.95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03D37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58 (17.20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CE9C0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0445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3B4D2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Well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809EC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 (1.38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3FB82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6 (1.92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3EE6F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617A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0B91C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athological type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5E07A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938EA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DA8C4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645</w:t>
            </w:r>
          </w:p>
        </w:tc>
      </w:tr>
      <w:tr w14:paraId="71298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BD6DE4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Adenocarcinoma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E114D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22 (90.16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63E96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525 (90.74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11DAB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AB72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D5D1A4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5" w:name="OLE_LINK14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GC</w:t>
            </w:r>
            <w:bookmarkEnd w:id="5"/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4FBBF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 (2.42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CC28D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7 (2.75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71B74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49ED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D3FCAC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SRCC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E50C8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3 (7.43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4F1A0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5 (6.52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620FA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3352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D847A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Vascular tumor thrombus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E0AD8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D3579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48C1C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229</w:t>
            </w:r>
          </w:p>
        </w:tc>
      </w:tr>
      <w:tr w14:paraId="3D1D9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86F46D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bookmarkStart w:id="6" w:name="OLE_LINK6" w:colFirst="0" w:colLast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73DA4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87 (49.57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57971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604 (52.21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57D0D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E1D4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17430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B633B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92 (50.43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146F2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84 (47.79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4707F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6"/>
      <w:tr w14:paraId="40EAC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45381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erve invasion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A54FF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7126E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584FF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011</w:t>
            </w:r>
          </w:p>
        </w:tc>
      </w:tr>
      <w:tr w14:paraId="11D93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E63985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ED9AE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48 (42.83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DD3D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416 (48.44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EEB16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9FFE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779A4B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54B71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31 (57.17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C4B6B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572 (51.56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6B7F4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FA21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765F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aximum tumor diameter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0083D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67D71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CB0EF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007</w:t>
            </w:r>
          </w:p>
        </w:tc>
      </w:tr>
      <w:tr w14:paraId="53C9B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159CE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7" w:name="OLE_LINK12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＜5</w:t>
            </w:r>
            <w:bookmarkEnd w:id="7"/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DC88B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06 (52.85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0999E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930 (58.74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71921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71B3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68E25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≥5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38757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73 (47.15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58054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58 (41.26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4EE39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298B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50CF4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8" w:name="OLE_LINK10" w:colFirst="0" w:colLast="0"/>
            <w:bookmarkStart w:id="9" w:name="OLE_LINK7" w:colFirst="0" w:colLast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T Satge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DBD8C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1A535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08BEC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002</w:t>
            </w:r>
          </w:p>
        </w:tc>
      </w:tr>
      <w:tr w14:paraId="1B1B6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F0D28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10" w:name="OLE_LINK13" w:colFirst="0" w:colLast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1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2B1DF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6 (18.31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B5054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23 (22.51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91941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C520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14C10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2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6ED95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0 (8.64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E305B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05 (12.13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035CA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3FDD4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63C74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3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47434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8 (6.56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A665C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31 (6.64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C5FD3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6349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A70D2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4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8BCE6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85 (66.49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610A2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929 (58.72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B643F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5422F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50C3F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N Stage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C54A0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08027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1FBC8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004</w:t>
            </w:r>
          </w:p>
        </w:tc>
      </w:tr>
      <w:tr w14:paraId="6E0F2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79E69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0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9FC54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6 (26.94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BC517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74 (33.56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22E52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8"/>
      <w:bookmarkEnd w:id="10"/>
      <w:tr w14:paraId="40C53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5324F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1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01BF6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2 (15.89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54E4F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36 (16.76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BF3AC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7C3E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2D30B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11" w:name="OLE_LINK9" w:colFirst="0" w:colLast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2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640AA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6 (21.76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7A97A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98 (20.01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867FA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5869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0579F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3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2407F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5 (35.41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00646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80 (29.67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C31A8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F964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990CE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M Stage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86BFF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0083E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1138E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871</w:t>
            </w:r>
          </w:p>
        </w:tc>
      </w:tr>
      <w:tr w14:paraId="09828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ED614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0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18EB6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64 (97.41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0755E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853 (97.29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8FAF5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5078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EDCC4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1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73710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 (2.59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C5628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5 (2.71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4C972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02425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BE48D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TNM Stage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196C6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8C855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1AE08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&lt;0.001</w:t>
            </w:r>
          </w:p>
        </w:tc>
      </w:tr>
      <w:tr w14:paraId="248ED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1B8191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E3A7F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4 (19.69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B5835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78 (25.62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613EE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3858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EC873A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I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9965C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7 (16.75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1F942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63 (19.31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00E90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A767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BAF24D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II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7141C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53 (60.97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B3144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612 (52.37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9CEA6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BBFB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1AE30F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V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E62D8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 (2.59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BD990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5 (2.71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61386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9"/>
      <w:bookmarkEnd w:id="11"/>
      <w:tr w14:paraId="0898E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F8403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ostoperative adjuvant therapy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C4F93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A032F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3FA1E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&lt;0.001</w:t>
            </w:r>
          </w:p>
        </w:tc>
      </w:tr>
      <w:tr w14:paraId="4899A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51A5BD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64D83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78 (65.28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4FC2C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680 (53.73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F68F2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3E1F3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E61FF0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6AA0E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1 (34.72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3C8FA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08 (46.27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E7B27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FF46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CA80E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re-CEA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88216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AC638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28229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105</w:t>
            </w:r>
          </w:p>
        </w:tc>
      </w:tr>
      <w:tr w14:paraId="460CF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78829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egative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F28C9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49 (78.50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3D3A8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979 (81.30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0E73E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06388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0BA38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ositive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D2BA3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3 (21.50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BC75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15 (18.70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3D88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1"/>
      <w:tr w14:paraId="4446A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116DC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re-CA199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7D19F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7FC4D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04581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039</w:t>
            </w:r>
          </w:p>
        </w:tc>
      </w:tr>
      <w:tr w14:paraId="4B435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F1BB2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egative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BE55A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26 (77.74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0A9A9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800 (81.39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8972E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BD75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8615A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ositive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B3A06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2 (22.26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2C4D0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69 (18.61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19A05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B4C7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7ED85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Complication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294E2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2AB49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858FD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&lt;0.001</w:t>
            </w:r>
          </w:p>
        </w:tc>
      </w:tr>
      <w:tr w14:paraId="7A0C2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81FB8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A3206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18 (89.46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F76C9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654 (93.30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302C8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89F8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F0C11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0DD7C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1 (10.54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ABE07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34 (6.70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3DC31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06309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00860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 xml:space="preserve">Recurrence 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226A9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325D8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AD60E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618</w:t>
            </w:r>
          </w:p>
        </w:tc>
      </w:tr>
      <w:tr w14:paraId="5C0A4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96DAF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2FEBA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07 (87.56)</w:t>
            </w:r>
          </w:p>
        </w:tc>
        <w:tc>
          <w:tcPr>
            <w:tcW w:w="11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94F4F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403 (88.27)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1E751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0EA8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43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00171BF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43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2ECD240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2 (12.44)</w:t>
            </w:r>
          </w:p>
        </w:tc>
        <w:tc>
          <w:tcPr>
            <w:tcW w:w="1143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1D151DC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85 (11.73)</w:t>
            </w:r>
          </w:p>
        </w:tc>
        <w:tc>
          <w:tcPr>
            <w:tcW w:w="769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3A8A1E6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2"/>
    </w:tbl>
    <w:p w14:paraId="22E3044C">
      <w:r>
        <w:rPr>
          <w:rFonts w:hint="eastAsia" w:ascii="Times New Roman" w:hAnsi="Times New Roman" w:cs="Times New Roman"/>
          <w:kern w:val="0"/>
          <w:sz w:val="24"/>
        </w:rPr>
        <w:t>BMI:Body Mass Index,</w:t>
      </w:r>
      <w:bookmarkStart w:id="12" w:name="OLE_LINK4"/>
      <w:r>
        <w:rPr>
          <w:rFonts w:hint="eastAsia" w:ascii="Times New Roman" w:hAnsi="Times New Roman" w:cs="Times New Roman"/>
          <w:kern w:val="0"/>
          <w:sz w:val="24"/>
        </w:rPr>
        <w:t>PG:</w:t>
      </w:r>
      <w:bookmarkEnd w:id="12"/>
      <w:r>
        <w:rPr>
          <w:rFonts w:hint="eastAsia" w:ascii="Times New Roman" w:hAnsi="Times New Roman" w:cs="Times New Roman"/>
          <w:kern w:val="0"/>
          <w:sz w:val="24"/>
        </w:rPr>
        <w:t>proximal gastrectomy,DG:Distal gastrectomy,TG:total gastrectomyMGC:Mucinous adenocarcinoma,</w:t>
      </w:r>
      <w:r>
        <w:rPr>
          <w:rFonts w:ascii="Times New Roman" w:hAnsi="Times New Roman" w:cs="Times New Roman"/>
          <w:kern w:val="0"/>
          <w:sz w:val="24"/>
        </w:rPr>
        <w:t>SRCC</w:t>
      </w:r>
      <w:r>
        <w:rPr>
          <w:rFonts w:hint="eastAsia" w:ascii="Times New Roman" w:hAnsi="Times New Roman" w:cs="Times New Roman"/>
          <w:kern w:val="0"/>
          <w:sz w:val="24"/>
        </w:rPr>
        <w:t>:signet-ring cell carcinoma,Pre-:Pre-operation.P &lt; 0.05 was considered significa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RkZGRjNDcxZGRkNTNmODYyN2Y5MDA4NDhhZDlkZWUifQ=="/>
  </w:docVars>
  <w:rsids>
    <w:rsidRoot w:val="5C4D4349"/>
    <w:rsid w:val="2F0C624A"/>
    <w:rsid w:val="32512FBE"/>
    <w:rsid w:val="5C4D4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7</Words>
  <Characters>1847</Characters>
  <Lines>0</Lines>
  <Paragraphs>0</Paragraphs>
  <TotalTime>0</TotalTime>
  <ScaleCrop>false</ScaleCrop>
  <LinksUpToDate>false</LinksUpToDate>
  <CharactersWithSpaces>1994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15:00:00Z</dcterms:created>
  <dc:creator>小花的荫凉时光</dc:creator>
  <cp:lastModifiedBy>小花的荫凉时光</cp:lastModifiedBy>
  <dcterms:modified xsi:type="dcterms:W3CDTF">2024-10-15T13:4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5F9926505E7E4832A8E88FDCD796CBE7_11</vt:lpwstr>
  </property>
</Properties>
</file>